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887" w:rsidRPr="00EA6F01" w:rsidRDefault="00926887" w:rsidP="0092688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</w:t>
      </w:r>
      <w:r w:rsidRPr="00EA6F01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1</w:t>
      </w:r>
      <w:r w:rsidRPr="00EA6F01">
        <w:rPr>
          <w:rFonts w:ascii="Arial" w:hAnsi="Arial" w:cs="Arial"/>
          <w:b/>
          <w:sz w:val="24"/>
          <w:szCs w:val="24"/>
        </w:rPr>
        <w:t>. Unadjusted estimates of associations between increasing urbanicity and lifestyle risk factors, General Population Cohort, Uganda, 2011</w:t>
      </w:r>
    </w:p>
    <w:tbl>
      <w:tblPr>
        <w:tblStyle w:val="LightShading"/>
        <w:tblW w:w="11765" w:type="dxa"/>
        <w:tblInd w:w="959" w:type="dxa"/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283"/>
        <w:gridCol w:w="1844"/>
        <w:gridCol w:w="240"/>
        <w:gridCol w:w="1746"/>
        <w:gridCol w:w="281"/>
        <w:gridCol w:w="1842"/>
      </w:tblGrid>
      <w:tr w:rsidR="00926887" w:rsidRPr="001C0EC4" w:rsidTr="00926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</w:tcPr>
          <w:p w:rsidR="00926887" w:rsidRPr="001C0EC4" w:rsidRDefault="00926887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796" w:type="dxa"/>
            <w:gridSpan w:val="7"/>
            <w:tcBorders>
              <w:top w:val="single" w:sz="4" w:space="0" w:color="auto"/>
            </w:tcBorders>
          </w:tcPr>
          <w:p w:rsidR="00926887" w:rsidRPr="001C0EC4" w:rsidRDefault="00926887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Urbanicity level</w:t>
            </w:r>
          </w:p>
        </w:tc>
      </w:tr>
      <w:tr w:rsidR="00BC4B82" w:rsidRPr="001C0EC4" w:rsidTr="00926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:rsidR="00BC4B82" w:rsidRPr="001C0EC4" w:rsidRDefault="00BC4B82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</w:t>
            </w:r>
            <w:r w:rsidR="0072500B">
              <w:rPr>
                <w:rFonts w:ascii="Arial" w:hAnsi="Arial" w:cs="Arial"/>
                <w:b w:val="0"/>
                <w:sz w:val="20"/>
                <w:szCs w:val="20"/>
              </w:rPr>
              <w:t>ifestyle Risk Factor</w:t>
            </w:r>
            <w:bookmarkStart w:id="0" w:name="_GoBack"/>
            <w:bookmarkEnd w:id="0"/>
          </w:p>
        </w:tc>
        <w:tc>
          <w:tcPr>
            <w:tcW w:w="1560" w:type="dxa"/>
          </w:tcPr>
          <w:p w:rsidR="00BC4B82" w:rsidRPr="00A76D7C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76D7C">
              <w:rPr>
                <w:rFonts w:ascii="Arial" w:hAnsi="Arial" w:cs="Arial"/>
                <w:b w:val="0"/>
                <w:sz w:val="20"/>
                <w:szCs w:val="20"/>
              </w:rPr>
              <w:t>Quartile 1</w:t>
            </w:r>
          </w:p>
          <w:p w:rsidR="00BC4B82" w:rsidRPr="001C0EC4" w:rsidRDefault="00BC4B82" w:rsidP="00BC4B8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76D7C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least urban</w:t>
            </w:r>
            <w:r w:rsidRPr="00A76D7C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BC4B82" w:rsidRPr="001C0EC4" w:rsidRDefault="00BC4B82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844" w:type="dxa"/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Quartile 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:rsidR="00BC4B82" w:rsidRPr="001C0EC4" w:rsidRDefault="00BC4B82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46" w:type="dxa"/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Quartile 3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BC4B82" w:rsidRPr="001C0EC4" w:rsidRDefault="00BC4B82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842" w:type="dxa"/>
          </w:tcPr>
          <w:p w:rsidR="00BC4B82" w:rsidRPr="00A76D7C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76D7C">
              <w:rPr>
                <w:rFonts w:ascii="Arial" w:hAnsi="Arial" w:cs="Arial"/>
                <w:b w:val="0"/>
                <w:sz w:val="20"/>
                <w:szCs w:val="20"/>
              </w:rPr>
              <w:t xml:space="preserve">Quartile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  <w:p w:rsidR="00BC4B82" w:rsidRPr="001C0EC4" w:rsidRDefault="00BC4B82" w:rsidP="00BC4B8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76D7C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most urban</w:t>
            </w:r>
            <w:r w:rsidRPr="00A76D7C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</w:tr>
      <w:tr w:rsidR="00BC4B82" w:rsidRPr="001C0EC4" w:rsidTr="00926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tcBorders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R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RR 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95%CI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RR 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95%CI)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C4B82" w:rsidRPr="001C0EC4" w:rsidRDefault="00BC4B82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RR 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(95%CI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560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89 (0.72, 1.11)</w:t>
            </w:r>
          </w:p>
        </w:tc>
        <w:tc>
          <w:tcPr>
            <w:tcW w:w="240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3 (0.75, 1.15)</w:t>
            </w:r>
          </w:p>
        </w:tc>
        <w:tc>
          <w:tcPr>
            <w:tcW w:w="281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79 (0.62, 1.00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76 (0.78, 3.97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63 (0.71, 3.71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2.30* (1.03, 5.11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7** (1.08, 1.26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7 (0.99, 1.16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9** (1.10, 1.28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6 (0.98, 1.16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5 (0.97, 1.14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7** (1.08, 1.28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4 (0.94, 1.38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3 (0.93, 1.37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53** (1.27, 1.85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6 (0.99, 1.36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2 (0.87, 1.19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8* (1.01, 1.39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BC4B82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</w:t>
            </w:r>
            <w:r w:rsidR="00926887"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BP</w:t>
            </w:r>
            <w:r w:rsidR="00926887"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4 (0.80, 1.09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3 (0.79, 1.08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86 (0.72, 1.01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n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85 (0.67, 1.07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88 (0.70, 1.11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75* (0.59, 0.97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59 (0.52, 4.87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2.10 (0.73, 6.04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2.76 (0.97, 7.84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6* (1.03, 1.30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4 (0.93, 1.16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9* (1.06, 1.34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tabs>
                <w:tab w:val="center" w:pos="438"/>
              </w:tabs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ab/>
              <w:t>1.03 (0.90, 1.18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4 (0.90, 1.18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6* (1.01, 1.33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32 (0.82, 2.13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24 (0.77, 1.99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2.07* (1.33, 3.24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3 (0.41, 3.13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2.04 (0.83, 5.01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2.63* (1.08, 6.40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BC4B82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="00926887"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</w:t>
            </w:r>
            <w:r w:rsidR="00926887"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6 (0.76, 1.22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5 (0.75, 1.20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7 (0.76, 1.25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omen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29 (0.71, 2.35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20 (0.65, 2.20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8 (0.57, 2.07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96 (0.59, 6.52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9 (0.25, 3.96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72 (0.48, 6.09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7* (1.06, 1.29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0 (0.99, 1.22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9* (1.07, 1.32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9 (0.98, 1.21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6 (0.95, 1.18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8* (1.06, 1.32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lastRenderedPageBreak/>
              <w:t>High BMI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0 (0.89, 1.37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2 (0.90, 1.38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43* (1.16, 1.76)</w:t>
            </w:r>
          </w:p>
        </w:tc>
      </w:tr>
      <w:tr w:rsidR="00926887" w:rsidRPr="001C0EC4" w:rsidTr="00926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926887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6 (0.99, 1.36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01 (0.86, 1.19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.15 (0.97, 1.35)</w:t>
            </w:r>
          </w:p>
        </w:tc>
      </w:tr>
      <w:tr w:rsidR="00926887" w:rsidRPr="001C0EC4" w:rsidTr="00926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926887" w:rsidRPr="001C0EC4" w:rsidRDefault="00BC4B82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</w:t>
            </w:r>
            <w:r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="00926887" w:rsidRPr="001C0EC4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</w:t>
            </w:r>
            <w:r w:rsidR="00926887" w:rsidRPr="001C0EC4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1560" w:type="dxa"/>
          </w:tcPr>
          <w:p w:rsidR="00926887" w:rsidRPr="001C0EC4" w:rsidRDefault="00926887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4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2 (0.75, 1.12)</w:t>
            </w:r>
          </w:p>
        </w:tc>
        <w:tc>
          <w:tcPr>
            <w:tcW w:w="240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6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91 (0.74, 1.11)</w:t>
            </w:r>
          </w:p>
        </w:tc>
        <w:tc>
          <w:tcPr>
            <w:tcW w:w="281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</w:tcPr>
          <w:p w:rsidR="00926887" w:rsidRPr="001C0EC4" w:rsidRDefault="00926887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C0EC4">
              <w:rPr>
                <w:rFonts w:ascii="Arial" w:hAnsi="Arial" w:cs="Arial"/>
                <w:color w:val="auto"/>
                <w:sz w:val="20"/>
                <w:szCs w:val="20"/>
              </w:rPr>
              <w:t>0.77 (0.62, 0.97)</w:t>
            </w:r>
          </w:p>
        </w:tc>
      </w:tr>
    </w:tbl>
    <w:p w:rsidR="00926887" w:rsidRPr="00DA08A8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>Abbreviations: BMI, body mass index; BP, blood pressure; CI, confidence interval; RR, risk ratio.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eavy drinkers defined as any woman who reports drinking more than one drink per day or any man who reports drinking more than two drinks per day.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Low fruit and vegetable consumption defined as eating less than five portions of fruit or vegetables per day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  <w:vertAlign w:val="superscript"/>
        </w:rPr>
        <w:t>c</w:t>
      </w:r>
      <w:r w:rsidRPr="00EC1C8C">
        <w:rPr>
          <w:rFonts w:ascii="Arial" w:hAnsi="Arial" w:cs="Arial"/>
          <w:sz w:val="20"/>
          <w:szCs w:val="20"/>
        </w:rPr>
        <w:t xml:space="preserve"> Low physical activity defined as doing less than 5 days a week of any combination of walking, moderate or vigorous intensity activities and less than 600 minutes of physical activity per week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igh BMI defined as BMI ≥ 25kg/m</w:t>
      </w:r>
      <w:r w:rsidRPr="00EC1C8C">
        <w:rPr>
          <w:rFonts w:ascii="Arial" w:hAnsi="Arial" w:cs="Arial"/>
          <w:sz w:val="20"/>
          <w:szCs w:val="20"/>
          <w:vertAlign w:val="superscript"/>
        </w:rPr>
        <w:t>2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Abdominal obesity defined as waist circumference ≥94 cm for men and ≥80 cm for women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f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</w:t>
      </w:r>
      <w:r w:rsidR="00BC4B82">
        <w:rPr>
          <w:rFonts w:ascii="Arial" w:hAnsi="Arial" w:cs="Arial"/>
          <w:sz w:val="20"/>
          <w:szCs w:val="20"/>
        </w:rPr>
        <w:t>High</w:t>
      </w:r>
      <w:r w:rsidRPr="00EC1C8C">
        <w:rPr>
          <w:rFonts w:ascii="Arial" w:hAnsi="Arial" w:cs="Arial"/>
          <w:sz w:val="20"/>
          <w:szCs w:val="20"/>
        </w:rPr>
        <w:t xml:space="preserve"> BP defined as blood pressure ≥140/90 mmHg o</w:t>
      </w:r>
      <w:r w:rsidR="00BC4B82">
        <w:rPr>
          <w:rFonts w:ascii="Arial" w:hAnsi="Arial" w:cs="Arial"/>
          <w:sz w:val="20"/>
          <w:szCs w:val="20"/>
        </w:rPr>
        <w:t xml:space="preserve">r reported treatment for high </w:t>
      </w:r>
      <w:r w:rsidRPr="00EC1C8C">
        <w:rPr>
          <w:rFonts w:ascii="Arial" w:hAnsi="Arial" w:cs="Arial"/>
          <w:sz w:val="20"/>
          <w:szCs w:val="20"/>
        </w:rPr>
        <w:t>blood pressure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5</w:t>
      </w:r>
    </w:p>
    <w:p w:rsidR="00926887" w:rsidRPr="00EC1C8C" w:rsidRDefault="00926887" w:rsidP="0092688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01</w:t>
      </w:r>
    </w:p>
    <w:p w:rsidR="00764D34" w:rsidRPr="005609E8" w:rsidRDefault="00764D34" w:rsidP="005609E8"/>
    <w:sectPr w:rsidR="00764D34" w:rsidRPr="005609E8" w:rsidSect="00926887">
      <w:footerReference w:type="default" r:id="rId7"/>
      <w:pgSz w:w="16838" w:h="11906" w:orient="landscape"/>
      <w:pgMar w:top="1418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B" w:rsidRDefault="00FF0C8B" w:rsidP="00FF0C8B">
      <w:pPr>
        <w:spacing w:after="0" w:line="240" w:lineRule="auto"/>
      </w:pPr>
      <w:r>
        <w:separator/>
      </w:r>
    </w:p>
  </w:endnote>
  <w:end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500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B" w:rsidRDefault="00FF0C8B" w:rsidP="00FF0C8B">
      <w:pPr>
        <w:spacing w:after="0" w:line="240" w:lineRule="auto"/>
      </w:pPr>
      <w:r>
        <w:separator/>
      </w:r>
    </w:p>
  </w:footnote>
  <w:foot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24057B"/>
    <w:rsid w:val="002C40E5"/>
    <w:rsid w:val="00394737"/>
    <w:rsid w:val="005609E8"/>
    <w:rsid w:val="0072500B"/>
    <w:rsid w:val="00764D34"/>
    <w:rsid w:val="00926887"/>
    <w:rsid w:val="00BC4B82"/>
    <w:rsid w:val="00C9222F"/>
    <w:rsid w:val="00D27BC6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5</cp:revision>
  <dcterms:created xsi:type="dcterms:W3CDTF">2014-05-14T18:08:00Z</dcterms:created>
  <dcterms:modified xsi:type="dcterms:W3CDTF">2014-07-01T10:40:00Z</dcterms:modified>
</cp:coreProperties>
</file>